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1C2384" w:rsidRDefault="001C2384" w:rsidP="001C2384">
      <w:pPr>
        <w:rPr>
          <w:b/>
        </w:rPr>
      </w:pPr>
      <w:r>
        <w:rPr>
          <w:b/>
        </w:rPr>
        <w:t>Table S3: Spearman correlation between the average baseline methylation level (across probes) of gene promoters and gene bodies with influenza HAI.</w:t>
      </w:r>
      <w:r>
        <w:t xml:space="preserve">  </w:t>
      </w:r>
    </w:p>
    <w:tbl>
      <w:tblPr>
        <w:tblW w:w="91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784"/>
        <w:gridCol w:w="1028"/>
        <w:gridCol w:w="1028"/>
        <w:gridCol w:w="1739"/>
        <w:gridCol w:w="784"/>
        <w:gridCol w:w="1028"/>
        <w:gridCol w:w="1028"/>
      </w:tblGrid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e</w:t>
            </w:r>
          </w:p>
        </w:tc>
        <w:tc>
          <w:tcPr>
            <w:tcW w:w="1028" w:type="dxa"/>
          </w:tcPr>
          <w:p w:rsidR="001C2384" w:rsidRDefault="001C2384" w:rsidP="00495E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 Body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28" w:type="dxa"/>
          </w:tcPr>
          <w:p w:rsidR="001C2384" w:rsidRDefault="001C2384" w:rsidP="00495E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-value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N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55011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AP1L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3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3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XN10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8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X1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1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N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2F7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2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7P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9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20-AS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5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9C1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7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0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GC275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8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KR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BL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6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65279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NT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7E-4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NP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6orf7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2B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GM3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5EP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E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-AS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S2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STM1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WD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X2-CTNND1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2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  <w:tr w:rsidR="001C2384" w:rsidRPr="00B77BB2" w:rsidTr="00495E91">
        <w:trPr>
          <w:trHeight w:val="25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781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  <w:tc>
          <w:tcPr>
            <w:tcW w:w="1739" w:type="dxa"/>
            <w:vAlign w:val="bottom"/>
          </w:tcPr>
          <w:p w:rsidR="001C2384" w:rsidRPr="00B77BB2" w:rsidRDefault="001C2384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MBI</w:t>
            </w:r>
          </w:p>
        </w:tc>
        <w:tc>
          <w:tcPr>
            <w:tcW w:w="784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8" w:type="dxa"/>
            <w:vAlign w:val="bottom"/>
          </w:tcPr>
          <w:p w:rsidR="001C2384" w:rsidRPr="00B77BB2" w:rsidRDefault="001C2384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E-3</w:t>
            </w:r>
          </w:p>
        </w:tc>
        <w:tc>
          <w:tcPr>
            <w:tcW w:w="1028" w:type="dxa"/>
            <w:vAlign w:val="bottom"/>
          </w:tcPr>
          <w:p w:rsidR="001C2384" w:rsidRDefault="001C2384" w:rsidP="00495E9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E10">
              <w:rPr>
                <w:rFonts w:ascii="Arial" w:hAnsi="Arial" w:cs="Arial"/>
                <w:color w:val="000000"/>
                <w:sz w:val="20"/>
                <w:szCs w:val="20"/>
              </w:rPr>
              <w:t>9.99E-1</w:t>
            </w:r>
          </w:p>
        </w:tc>
      </w:tr>
    </w:tbl>
    <w:p w:rsidR="001C2384" w:rsidRDefault="001C2384" w:rsidP="001C2384">
      <w:pPr>
        <w:spacing w:after="200"/>
      </w:pPr>
    </w:p>
    <w:p w:rsidR="004F56D7" w:rsidRPr="001C2384" w:rsidRDefault="004F56D7" w:rsidP="001C2384">
      <w:bookmarkStart w:id="0" w:name="_GoBack"/>
      <w:bookmarkEnd w:id="0"/>
    </w:p>
    <w:sectPr w:rsidR="004F56D7" w:rsidRPr="001C2384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1C2384"/>
    <w:rsid w:val="00222639"/>
    <w:rsid w:val="00356611"/>
    <w:rsid w:val="004F56D7"/>
    <w:rsid w:val="007F6737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A27732-4FE6-4193-9D6E-637C70D2B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29:00Z</dcterms:created>
  <dcterms:modified xsi:type="dcterms:W3CDTF">2016-01-20T14:29:00Z</dcterms:modified>
</cp:coreProperties>
</file>